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Table </w:t>
      </w:r>
      <w:r>
        <w:rPr>
          <w:sz w:val="18"/>
          <w:szCs w:val="18"/>
        </w:rPr>
        <w:t>S3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>Odds ratios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 xml:space="preserve">all subscales of trait aggression for </w:t>
      </w:r>
      <w:r>
        <w:rPr>
          <w:sz w:val="18"/>
          <w:szCs w:val="18"/>
        </w:rPr>
        <w:t>predicting suicid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ttempts after adjusted for</w:t>
      </w:r>
      <w:r>
        <w:rPr>
          <w:sz w:val="18"/>
          <w:szCs w:val="18"/>
        </w:rPr>
        <w:t xml:space="preserve"> sociodemographic and </w:t>
      </w:r>
      <w:r>
        <w:rPr>
          <w:sz w:val="18"/>
          <w:szCs w:val="18"/>
        </w:rPr>
        <w:t>various</w:t>
      </w:r>
      <w:r>
        <w:rPr>
          <w:sz w:val="18"/>
          <w:szCs w:val="18"/>
        </w:rPr>
        <w:t xml:space="preserve"> risk factors in this sampl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079"/>
        <w:gridCol w:w="1411"/>
        <w:gridCol w:w="239"/>
        <w:gridCol w:w="1094"/>
        <w:gridCol w:w="1411"/>
        <w:gridCol w:w="239"/>
        <w:gridCol w:w="1001"/>
        <w:gridCol w:w="1231"/>
      </w:tblGrid>
      <w:tr>
        <w:trPr>
          <w:trHeight w:val="315" w:hRule="atLeast"/>
        </w:trPr>
        <w:tc>
          <w:tcPr>
            <w:tcW w:w="2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Model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Ⅲ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Model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Ⅲ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Model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Ⅲ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R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R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R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G</w:t>
            </w:r>
            <w:r>
              <w:rPr>
                <w:kern w:val="0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Very low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41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9-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19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-0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*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-0.44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w averag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28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-0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-0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*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-0.39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43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-0.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23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-0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*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-0.44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 averag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-0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22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-0.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21*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-0.44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-1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31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-0.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-0.64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Very hig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-1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23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-0.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24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-0.56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</w:t>
            </w:r>
            <w:r>
              <w:rPr>
                <w:kern w:val="0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Very low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w averag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7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-5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4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-6.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 averag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.38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-7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.56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-11.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Very hig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.83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1-20.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ideation (Yes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64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47-57.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9.73*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23-29.42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plan (Yes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.96*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.03-5.17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-0.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-0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-0.88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y s</w:t>
            </w:r>
            <w:r>
              <w:rPr>
                <w:kern w:val="0"/>
                <w:sz w:val="18"/>
                <w:szCs w:val="18"/>
              </w:rPr>
              <w:t>iz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-0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chool atmospher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-1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-1.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-1.63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lationship with teacher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-1.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demic performanc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-1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-1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-1.43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friend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-4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-4.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-4.22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 attachmen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-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-0.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*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-1.00</w:t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 attachmen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-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er attachmen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-1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f-esteem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***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-0.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ant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Note: PHY=Physical aggression; VER=Verbal aggression; ANG=Anger; HOS=Hostility; IND=Indirect aggression. *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＜</w:t>
      </w:r>
      <w:r>
        <w:rPr>
          <w:sz w:val="18"/>
          <w:szCs w:val="18"/>
        </w:rPr>
        <w:t xml:space="preserve">0.05; **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＜</w:t>
      </w:r>
      <w:r>
        <w:rPr>
          <w:sz w:val="18"/>
          <w:szCs w:val="18"/>
        </w:rPr>
        <w:t>0.01; ***</w:t>
      </w:r>
      <w:r>
        <w:rPr>
          <w:i/>
          <w:sz w:val="18"/>
          <w:szCs w:val="18"/>
        </w:rPr>
        <w:t xml:space="preserve"> p</w:t>
      </w:r>
      <w:r>
        <w:rPr>
          <w:sz w:val="18"/>
          <w:szCs w:val="18"/>
        </w:rPr>
        <w:t>＜</w:t>
      </w:r>
      <w:r>
        <w:rPr>
          <w:sz w:val="18"/>
          <w:szCs w:val="18"/>
        </w:rPr>
        <w:t>0.001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3:26:00Z</dcterms:created>
  <dc:creator>*</dc:creator>
  <dc:description/>
  <cp:keywords/>
  <dc:language>en-US</dc:language>
  <cp:lastModifiedBy>Administrator</cp:lastModifiedBy>
  <dcterms:modified xsi:type="dcterms:W3CDTF">2012-01-17T13:37:00Z</dcterms:modified>
  <cp:revision>4</cp:revision>
  <dc:subject/>
  <dc:title>Suicide ideation</dc:title>
</cp:coreProperties>
</file>